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rFonts w:hint="default" w:ascii="Times" w:hAnsi="Times" w:cs="Times"/>
          <w:sz w:val="22"/>
          <w:szCs w:val="22"/>
          <w:lang w:eastAsia="zh-CN"/>
        </w:rPr>
      </w:pPr>
      <w:bookmarkStart w:id="0" w:name="_Toc2024684195"/>
      <w:r>
        <w:rPr>
          <w:rFonts w:hint="default" w:ascii="Times" w:hAnsi="Times" w:cs="Times"/>
          <w:b/>
          <w:bCs/>
          <w:sz w:val="22"/>
          <w:szCs w:val="22"/>
          <w:lang w:eastAsia="zh-CN"/>
        </w:rPr>
        <w:t>Table S</w:t>
      </w:r>
      <w:r>
        <w:rPr>
          <w:rFonts w:hint="default" w:ascii="Times" w:hAnsi="Times" w:cs="Times"/>
          <w:b/>
          <w:bCs/>
          <w:sz w:val="22"/>
          <w:szCs w:val="22"/>
          <w:lang w:eastAsia="zh-CN"/>
        </w:rPr>
        <w:t>8</w:t>
      </w:r>
      <w:bookmarkStart w:id="1" w:name="_GoBack"/>
      <w:bookmarkEnd w:id="1"/>
      <w:r>
        <w:rPr>
          <w:rFonts w:hint="default" w:ascii="Times" w:hAnsi="Times" w:cs="Times"/>
          <w:b/>
          <w:bCs/>
          <w:sz w:val="22"/>
          <w:szCs w:val="22"/>
          <w:lang w:eastAsia="zh-CN"/>
        </w:rPr>
        <w:t xml:space="preserve"> </w:t>
      </w:r>
      <w:r>
        <w:rPr>
          <w:rFonts w:hint="default" w:ascii="Times" w:hAnsi="Times" w:cs="Times"/>
          <w:sz w:val="22"/>
          <w:szCs w:val="22"/>
          <w:lang w:eastAsia="zh-CN"/>
        </w:rPr>
        <w:t xml:space="preserve">Maximum likelihood parameter estimates for the 76 genes of seven </w:t>
      </w:r>
      <w:r>
        <w:rPr>
          <w:rFonts w:hint="default" w:ascii="Times" w:hAnsi="Times" w:cs="Times"/>
          <w:i/>
          <w:iCs/>
          <w:sz w:val="22"/>
          <w:szCs w:val="22"/>
          <w:lang w:eastAsia="zh-CN"/>
        </w:rPr>
        <w:t xml:space="preserve">Calanthe </w:t>
      </w:r>
      <w:r>
        <w:rPr>
          <w:rFonts w:hint="default" w:ascii="Times" w:hAnsi="Times" w:cs="Times"/>
          <w:i w:val="0"/>
          <w:iCs w:val="0"/>
          <w:sz w:val="22"/>
          <w:szCs w:val="22"/>
          <w:lang w:eastAsia="zh-CN"/>
        </w:rPr>
        <w:t>s.l</w:t>
      </w:r>
      <w:r>
        <w:rPr>
          <w:rFonts w:hint="default" w:ascii="Times" w:hAnsi="Times" w:cs="Times"/>
          <w:sz w:val="22"/>
          <w:szCs w:val="22"/>
          <w:lang w:eastAsia="zh-CN"/>
        </w:rPr>
        <w:t xml:space="preserve"> species.</w:t>
      </w:r>
      <w:bookmarkEnd w:id="0"/>
    </w:p>
    <w:tbl>
      <w:tblPr>
        <w:tblStyle w:val="8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10"/>
        <w:gridCol w:w="710"/>
        <w:gridCol w:w="1259"/>
        <w:gridCol w:w="275"/>
        <w:gridCol w:w="2547"/>
        <w:gridCol w:w="2554"/>
        <w:gridCol w:w="5010"/>
      </w:tblGrid>
      <w:tr>
        <w:trPr>
          <w:trHeight w:val="285" w:hRule="atLeast"/>
          <w:tblHeader/>
        </w:trPr>
        <w:tc>
          <w:tcPr>
            <w:tcW w:w="272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eastAsia="zh-CN"/>
              </w:rPr>
              <w:t>G</w:t>
            </w: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ene</w:t>
            </w:r>
          </w:p>
        </w:tc>
        <w:tc>
          <w:tcPr>
            <w:tcW w:w="272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eastAsia="zh-CN"/>
              </w:rPr>
              <w:t>M</w:t>
            </w: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odel</w:t>
            </w:r>
          </w:p>
        </w:tc>
        <w:tc>
          <w:tcPr>
            <w:tcW w:w="48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105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np</w:t>
            </w:r>
          </w:p>
        </w:tc>
        <w:tc>
          <w:tcPr>
            <w:tcW w:w="1951" w:type="pct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Estimates of parameters</w:t>
            </w:r>
          </w:p>
        </w:tc>
        <w:tc>
          <w:tcPr>
            <w:tcW w:w="191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eastAsia="zh-CN"/>
              </w:rPr>
              <w:t>P</w:t>
            </w: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ositively selected si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2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c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D</w:t>
            </w:r>
          </w:p>
        </w:tc>
        <w:tc>
          <w:tcPr>
            <w:tcW w:w="2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344.138442</w:t>
            </w:r>
          </w:p>
        </w:tc>
        <w:tc>
          <w:tcPr>
            <w:tcW w:w="10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37025</w:t>
            </w:r>
          </w:p>
        </w:tc>
        <w:tc>
          <w:tcPr>
            <w:tcW w:w="97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336.6722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70185  0.2981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331.7584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78239  0.20217  0.0154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9941  1.00000  13.38877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0 L0.982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441 V0.981* </w:t>
            </w: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331.76121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21637  0.75887  0.0247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23601  0.23604  10.20282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336.67266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500  q=0.0116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331.76011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8494  p=0.15463 q=0.3858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1506) w=13.63712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0 L0.989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441 V0.987*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58.55542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1559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57.08178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84273  0.1572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56.93587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0171  0.00000  0.0982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1.7604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56.93587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69827  0.20343  0.0983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1.7603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57.178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1389  q=0.0760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56.93587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0171  p=0.00500 q=1.5253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9829) w=1.7605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175.39469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783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175.39473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7833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175.39469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7834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175.39469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3236  0.40296  0.1646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7832  0.07833  0.07838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175.39781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8.45803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175.39791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9999 p=8.47443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E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76.37685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1162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76.37686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1619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76.37685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1620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76.37685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3061  0.16471  0.4046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1620  0.11620  0.1162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76.37810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 =  13.06473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76.37811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9999  p = 13.06384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831.2174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3158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831.21746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3158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831.2174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31581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831.2174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16370  0.43215  0.4041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31580  0.31581  0.31581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831.21854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 =  45.77077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831.21855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9999  p =45.77061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H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41.78731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464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41.70073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4476  0.0552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41.50354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8289  0.00000  0.0171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7.55552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41.50354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9884  0.48405  0.0171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7.55554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41.74226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1172  q=0.2101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41.50354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8289  p=0.00500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1711) w=7.55591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70.21296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1128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70.21297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1287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70.21296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1288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70.21296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2013  0.16557  0.4143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1287  0.11289  0.1128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70.21394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 =  12.64287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70.21395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9999  p =  12.65313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cs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97.75560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2305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95.74593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77712  0.2228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95.61961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6589  0.00000  0.0341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2792  1.00000  3.65682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95.61961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54522  0.42067  0.0341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2792  0.12793  3.65703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95.78813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954  q=0.0311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95.61981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6597  p =  14.59864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3403) w=3.65406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m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67.94377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1683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51.3283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32891  0.6710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2141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51.3283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32891  0.54319  0.1279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2141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50.39429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10824  0.17906  0.7127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1106  0.01106  0.4511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50.73640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28360  q=0.3448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50.73640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9999  p=0.28360 q=0.3448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lp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02.11541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669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02.1154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6698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02.11541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6699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02.11541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0610  0.42900  0.1649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6699  0.06699  0.0669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02.11839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7.15470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02.11946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9999  p=7.14583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=7.18407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in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11.00513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267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11.00523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2673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09.69830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19390  0.64769  0.1584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613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05.54907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15921  0.57053  0.2702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78  0.08118  0.08118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09.63210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2544  q=0.005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06.87830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9999  p=0.66772 q=6.3644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ma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K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763.89444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5326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760.8690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8587  0.5141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760.44490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58512  0.38535  0.0295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1330  1.00000  4.00868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760.44462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1566  0.54965  0.0346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79172  3.88696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760.88329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500  q=0.0050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760.44476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6785  p=0.20429 q=0.2416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3215) w=3.93797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a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85.73808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491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85.65070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4177  0.0582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85.40291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8157  0.00000  0.0184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8.54904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85.51031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2454  0.55709  0.0183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8.66855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85.68955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1026  q=0.1810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85.40290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8157  p=0.00500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1843) w=8.54901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40.44676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2102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39.20149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80481  0.1951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39.01093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88731  0.00000  0.1126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2.0289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39.01093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34073  0.54657  0.1126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2.0289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39.20286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500  q=0.0203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39.01093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88731  p=0.00500 q=1.2714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11269) w=2.02901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153.27755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1.0291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144.43479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73496  0.2650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5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098.55332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6629  0.00000  0.0337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6823  1.00000 564.68827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47 A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48 P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49 F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0 H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2 W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3 T0.999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4 P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5 D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6 V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7 Y0.991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8 E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9 G0.997**</w:t>
            </w: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098.55332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000  0.96629  0.0337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16825 564.7040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144.83423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500  q=0.0201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47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098.61504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6299  p=0.00500 q=2.1075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3701) w = 580.01461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0 K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9 F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47 A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48 P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49 F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0 H1.000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**251 Q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2 W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3 T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4 P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5 D1.000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**256 V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7 Y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8 E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9 G1.000**463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1.000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**468 N1.000**</w:t>
            </w: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D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262.91533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2824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257.30043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81795  0.1820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4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254.03412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3646  0.00000  0.0635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5.15206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 I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23 V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28 R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51 V1.000** 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1 P1.000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0 Q1.000** 79 W1.000**  174 G1.000** 177 I1.000** 208 A1.000**</w:t>
            </w: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254.03412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1517  0.92130  0.0635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5.15213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257.33185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500  q=0.0203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4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254.03412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3647  p=0.00500 q=1.9426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6353) w=5.15206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ind w:firstLine="110" w:firstLineChars="50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 I1.000**  23 V1.000**  28 R1.000**  51 V1.000**  61 P1.000**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br w:type="textWrapping"/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0 Q1.000**  79 W1.000**  174 G1.000**  177 I1.000**  208 A1.000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E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61.91661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1374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61.91663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3743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61.91661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3744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61.91661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0369  0.43174  0.1645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3744  0.13744  0.13744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61.9196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 =  15.83932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61.92004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9999  p =  15.84661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=6.25182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H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884.16160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2150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884.16161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21509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884.16160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21509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884.16160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3196  0.40376  0.1642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21509  0.21509  0.2150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884.16405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 =  27.19781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884.16406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9999  p =  27.19708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46.05676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5597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45.16592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68785  0.3121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43.72897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1763  0.00000  0.0823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11.97154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43.72897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1444  0.90319  0.0823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11.97156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45.16728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500  q=0.0117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43.72897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1763  p=0.00500 q =  24.8038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8237) w =  11.97143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J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719.386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1351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717.63829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88249  0.1175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717.41518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3233  0.00000  0.0676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2.11563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717.41518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54772  0.38460  0.0676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2.11564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717.67766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500  q=0.0468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717.41518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3233  p=0.00500 q =  23.6564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6767) w=2.11573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49.82197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2032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48.14294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80908  0.1909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47.40046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2615  0.00000  0.0738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3.48282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47.40046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66185  0.26430  0.0738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3.48287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48.15002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500  q=0.0204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47.4004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2615  p=0.00500 q=1.4043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7385) w=3.48282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98.65997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861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96.65564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2021  0.0797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95.90577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482  0.00000  0.0051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5154  1.00000 15.09041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95.90577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006  0.99476  0.0051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5151  0.05154 15.09068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96.73340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865  q=0.1231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95.90852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9483  p=5.42877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517) w =  15.09177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D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92.442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375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92.44270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3752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92.442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3753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92.442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16484  0.43086  0.4043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3749  0.03753  0.03754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92.44274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3.89973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92.44274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0=0.99999  p=3.89885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5.06823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9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5.52438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001  0.9999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5.06823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000  0.00000  1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999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5.06825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000  0.00000  1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:  500.22298 951.34909 999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5.52450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9540  q=0.005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5.06837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00001  p=1.77281 q=0.005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99999) w = 953.7262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24.59919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2354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24.58217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75252  0.2474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24.52203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4397  0.00000  0.0560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7.65033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24.52205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4397  0.00000  0.0560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34778  7.65064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24.58602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2994  q=0.0901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24.52213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4397  p=0.00500 q=1.8724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5603) w=7.65168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26.50575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870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26.50577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8707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26.50575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8708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26.50575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1103  0.16373  0.4252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8708  0.08708  0.08708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26.50859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9.51782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26.50925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9999  p=9.52077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=9.98625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379.6135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958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375.38237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1704  0.0829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374.71505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6192  0.00000  0.0380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2.55528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374.71505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6025  0.00167  0.0380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2.55528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375.51982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663  q=0.0865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374.71506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6192  p=0.00500 q=0.9929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3808) w=2.55541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219.01089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1076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217.12741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89977  0.1002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216.90368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4329  0.01721  0.0395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2.34904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216.90330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54100  0.40703  0.0519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2.11512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217.12743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500  q=0.0479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216.90330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4804  p=0.00500 q=0.7275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5196) w=2.11524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38.47742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001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38.47640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38.47627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38.47627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0400  0.16568  0.4303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0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38.4759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500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38.47609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9999  p=0.00500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6.81804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3610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6.81818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36101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6.81804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36102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6.81811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16441  0.41511  0.4204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36102  0.36102  0.36102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6.81829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 =  56.03531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6.81857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9999  p =  56.07034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 =  45.00683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J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92.54871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1481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92.54871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4817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92.54871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4817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92.54871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0402  0.16458  0.4314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4817  0.14817  0.14817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92.5488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 =  17.26900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92.54884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9999  p =  17.26797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559.1433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273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559.14338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2738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559.1433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2739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559.1433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000  0.00095  0.9990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2677  0.0273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559.14520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2.82728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559.14527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0=0.99999  p=2.82641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47.33406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475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47.33411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4758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47.33406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4759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47.33406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15077  0.51651  0.3327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4759  0.04759  0.0475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47.33610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4.98804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47.33614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0=0.99999  p=4.98724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052.17559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664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052.17561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6648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052.17559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6649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052.17559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3134  0.16479  0.4038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6648  0.06649  0.0664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052.176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7.09125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052.17662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9999  p=7.07371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D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99.20258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506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99.20260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5061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99.20258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5062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99.20258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3128  0.40392  0.1648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5062  0.05062  0.05063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99.20376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5.31876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99.20379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9999  p=5.31802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E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45.16439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001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45.16381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45.16380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45.16373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2972  0.40424  0.1660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0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45.16356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500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45.1636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9999  p=0.00500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67.50832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3513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67.50837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3513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67.50835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35131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67.50836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0434  0.43216  0.1635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35131  0.35131  0.35131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67.50850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 =  53.68805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67.50867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 =  53.68580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H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07.74435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3461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06.45592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81865  0.1813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05.56958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4636  0.00000  0.0536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6.50045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05.56958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2371  0.02265  0.0536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6.50043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06.46221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00500  q=0.0203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05.56963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4636  p=0.00500 q =  98.9998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5364) w=6.50037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</w:t>
            </w:r>
            <w:r>
              <w:rPr>
                <w:rFonts w:hint="default" w:ascii="Times" w:hAnsi="Times" w:cs="Times"/>
                <w:i w:val="0"/>
                <w:iCs w:val="0"/>
                <w:sz w:val="22"/>
                <w:szCs w:val="22"/>
                <w:lang w:val="en-US" w:eastAsia="zh-CN"/>
              </w:rPr>
              <w:t>I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6.13450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9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6.58093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50237  0.4976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6.13450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000  0.00000  1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3969  1.00000 999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6.13455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000  0.00000  1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:  497.73675 954.21181 960.08072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6.5808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2.46323  q=0.005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6.13456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00001  p=1.96724 q=0.005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99999) w = 951.52678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J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74.71747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001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74.71685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74.71676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74.71676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3082  0.40432  0.1648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0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74.71647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00500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74.71692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=0.00500 q=1.6800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=2.20865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K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86.06620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1131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86.06620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1316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86.06620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1317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86.06466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56642  0.28663  0.1469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27241  0.27241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86.06558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84188  q=6.2420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86.0655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=0.84178 q=6.2417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5.26957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2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5.26956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53439  0.4656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9311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5.26952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5.26947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000  0.00000  1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35.97818 170.83727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5.26962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30726  q=1.2929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45.26955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0000  p=1.09826 q=1.0255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10000) w=2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55.05211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822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55.05214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8223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55.05211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8223  1.00000 999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55.05211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16478  0.43085  0.4043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8223  0.08223  0.08223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55.05522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8.93541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55.05535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=8.94024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=2.92946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75.5062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001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75.50613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75.50611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75.50611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3400  0.40048  0.1655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0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75.5060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00500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75.50607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=0.00500 q =  49.4369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34.14418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9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34.41991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001  0.9999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49765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34.14418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000  0.00000  1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999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34.14434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000  1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:  500.24528 951.17307 951.33284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34.41991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3.10894  q=0.005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34.39127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88845  p=0.21761 q=1.2847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11155) w = 951.4329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Z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48.20744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1664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48.20770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6642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48.207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6643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48.20744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3120  0.40426  0.1645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6643  0.16643  0.16643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48.20757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 =  19.81257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48.20757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 =  19.81158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b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07.46259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2023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01.04617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85288  0.1471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198.57953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4566  0.00000  0.0543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3.94946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</w:rPr>
              <w:t xml:space="preserve">30 T </w:t>
            </w:r>
            <w:r>
              <w:rPr>
                <w:rFonts w:hint="default" w:cs="Times"/>
                <w:sz w:val="22"/>
                <w:szCs w:val="22"/>
              </w:rPr>
              <w:t xml:space="preserve"> </w:t>
            </w:r>
            <w:r>
              <w:rPr>
                <w:rFonts w:hint="default" w:ascii="Times" w:hAnsi="Times" w:cs="Times"/>
                <w:sz w:val="22"/>
                <w:szCs w:val="22"/>
              </w:rPr>
              <w:t>1.000**</w:t>
            </w:r>
            <w:r>
              <w:rPr>
                <w:rFonts w:hint="default" w:cs="Times"/>
                <w:sz w:val="22"/>
                <w:szCs w:val="22"/>
              </w:rPr>
              <w:t xml:space="preserve"> </w:t>
            </w:r>
            <w:r>
              <w:rPr>
                <w:rFonts w:hint="default" w:ascii="Times" w:hAnsi="Times" w:cs="Times"/>
                <w:sz w:val="22"/>
                <w:szCs w:val="22"/>
              </w:rPr>
              <w:t>149 T  1.000**</w:t>
            </w:r>
            <w:r>
              <w:rPr>
                <w:rFonts w:hint="default" w:cs="Times"/>
                <w:sz w:val="22"/>
                <w:szCs w:val="22"/>
              </w:rPr>
              <w:t xml:space="preserve"> </w:t>
            </w:r>
            <w:r>
              <w:rPr>
                <w:rFonts w:hint="default" w:ascii="Times" w:hAnsi="Times" w:cs="Times"/>
                <w:sz w:val="22"/>
                <w:szCs w:val="22"/>
              </w:rPr>
              <w:t>233 Y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237 A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247 L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258 M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333 I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335 A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468 V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475 E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477 E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484 I</w:t>
            </w:r>
            <w:r>
              <w:rPr>
                <w:rFonts w:hint="default" w:cs="Times"/>
                <w:sz w:val="22"/>
                <w:szCs w:val="22"/>
              </w:rPr>
              <w:t xml:space="preserve">  1.000**</w:t>
            </w: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198.57953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63191  0.31375  0.0543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3.94948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</w:rPr>
              <w:t xml:space="preserve">30 T </w:t>
            </w:r>
            <w:r>
              <w:rPr>
                <w:rFonts w:hint="default" w:cs="Times"/>
                <w:sz w:val="22"/>
                <w:szCs w:val="22"/>
              </w:rPr>
              <w:t xml:space="preserve"> </w:t>
            </w:r>
            <w:r>
              <w:rPr>
                <w:rFonts w:hint="default" w:ascii="Times" w:hAnsi="Times" w:cs="Times"/>
                <w:sz w:val="22"/>
                <w:szCs w:val="22"/>
              </w:rPr>
              <w:t>1.000**</w:t>
            </w:r>
            <w:r>
              <w:rPr>
                <w:rFonts w:hint="default" w:cs="Times"/>
                <w:sz w:val="22"/>
                <w:szCs w:val="22"/>
              </w:rPr>
              <w:t xml:space="preserve"> </w:t>
            </w:r>
            <w:r>
              <w:rPr>
                <w:rFonts w:hint="default" w:ascii="Times" w:hAnsi="Times" w:cs="Times"/>
                <w:sz w:val="22"/>
                <w:szCs w:val="22"/>
              </w:rPr>
              <w:t>149 T  1.000**</w:t>
            </w:r>
            <w:r>
              <w:rPr>
                <w:rFonts w:hint="default" w:cs="Times"/>
                <w:sz w:val="22"/>
                <w:szCs w:val="22"/>
              </w:rPr>
              <w:t xml:space="preserve"> </w:t>
            </w:r>
            <w:r>
              <w:rPr>
                <w:rFonts w:hint="default" w:ascii="Times" w:hAnsi="Times" w:cs="Times"/>
                <w:sz w:val="22"/>
                <w:szCs w:val="22"/>
              </w:rPr>
              <w:t>233 Y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237 A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247 L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258 M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333 I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335 A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468 V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475 E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477 E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484 I</w:t>
            </w:r>
            <w:r>
              <w:rPr>
                <w:rFonts w:hint="default" w:cs="Times"/>
                <w:sz w:val="22"/>
                <w:szCs w:val="22"/>
              </w:rPr>
              <w:t xml:space="preserve">  1.000**</w:t>
            </w: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01.4769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00500  q=0.0208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198.57954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4566  p=0.00500 q=1.5258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5434) w=3.9494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</w:rPr>
              <w:t xml:space="preserve">30 T </w:t>
            </w:r>
            <w:r>
              <w:rPr>
                <w:rFonts w:hint="default" w:cs="Times"/>
                <w:sz w:val="22"/>
                <w:szCs w:val="22"/>
              </w:rPr>
              <w:t xml:space="preserve"> </w:t>
            </w:r>
            <w:r>
              <w:rPr>
                <w:rFonts w:hint="default" w:ascii="Times" w:hAnsi="Times" w:cs="Times"/>
                <w:sz w:val="22"/>
                <w:szCs w:val="22"/>
              </w:rPr>
              <w:t>1.000**</w:t>
            </w:r>
            <w:r>
              <w:rPr>
                <w:rFonts w:hint="default" w:cs="Times"/>
                <w:sz w:val="22"/>
                <w:szCs w:val="22"/>
              </w:rPr>
              <w:t xml:space="preserve"> </w:t>
            </w:r>
            <w:r>
              <w:rPr>
                <w:rFonts w:hint="default" w:ascii="Times" w:hAnsi="Times" w:cs="Times"/>
                <w:sz w:val="22"/>
                <w:szCs w:val="22"/>
              </w:rPr>
              <w:t>149 T  1.000**</w:t>
            </w:r>
            <w:r>
              <w:rPr>
                <w:rFonts w:hint="default" w:cs="Times"/>
                <w:sz w:val="22"/>
                <w:szCs w:val="22"/>
              </w:rPr>
              <w:t xml:space="preserve"> </w:t>
            </w:r>
            <w:r>
              <w:rPr>
                <w:rFonts w:hint="default" w:ascii="Times" w:hAnsi="Times" w:cs="Times"/>
                <w:sz w:val="22"/>
                <w:szCs w:val="22"/>
              </w:rPr>
              <w:t>233 Y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237 A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247 L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258 M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333 I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335 A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468 V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475 E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477 E</w:t>
            </w:r>
            <w:r>
              <w:rPr>
                <w:rFonts w:hint="default" w:cs="Times"/>
                <w:sz w:val="22"/>
                <w:szCs w:val="22"/>
              </w:rPr>
              <w:t xml:space="preserve">  1.000** </w:t>
            </w:r>
            <w:r>
              <w:rPr>
                <w:rFonts w:hint="default" w:ascii="Times" w:hAnsi="Times" w:cs="Times"/>
                <w:sz w:val="22"/>
                <w:szCs w:val="22"/>
              </w:rPr>
              <w:t>484 I</w:t>
            </w:r>
            <w:r>
              <w:rPr>
                <w:rFonts w:hint="default" w:cs="Times"/>
                <w:sz w:val="22"/>
                <w:szCs w:val="22"/>
              </w:rPr>
              <w:t xml:space="preserve">  1.000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104.53004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1896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104.53006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8959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104.53006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8960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104.53072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16445  0.43143  0.4041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8956  0.18959  0.18964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104.53021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 =  23.56188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104.53076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0=0.99999  p =  23.85855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=2.32026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25.25826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357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25.25830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3573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25.25826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3573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25.25826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16485  0.40439  0.4307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3573  0.03573  0.03573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25.25967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3.71042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25.25971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=3.70969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86.13816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816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86.13805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816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86.13805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8161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86.13805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3093  0.40429  0.1647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8161  0.08161  0.08161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86.13857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8.84232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86.1385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=8.84136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57.34928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2506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56.36966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77187  0.2281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56.29559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83547  0.00000  0.1645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1.52585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56.29559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51145  0.32402  0.1645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1.52585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56.40072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00590  q=0.0195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556.29559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83547  p=0.00500 q =  33.3948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16453) w=1.52584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08.49462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2927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07.47964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68409  0.3159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07.47964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68409  0.23638  0.0795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07.47106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66390  0.00068  0.3354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90724  0.90726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07.48711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02481  q=0.0553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07.48242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8490  p=0.00506 q=0.0143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1510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94.16984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9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95.07258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001  0.9999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94.16989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000  0.00000  1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950.35376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94.16989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000  0.99944  0.0005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:  499.56551 951.40598 951.42058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95.07259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91945  q=0.005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94.17001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00001  p=1.06131 q=1.0585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99999) w = 951.42931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8.00112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766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8.00113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7663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8.00112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7663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8.00115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16477  0.40415  0.4310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7663  0.07663  0.07663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8.00177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8.26479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228.00178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=8.26398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00.13143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917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00.13144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9178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00.13143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9179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00.13143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16484  0.40535  0.4298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9179  0.09179  0.0917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00.13164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 =  10.05784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00.13164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 =  10.05696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6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61.39911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001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61.39848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61.39840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61.39840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0397  0.16575  0.4302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0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61.39814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00500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61.3985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=0.00500 q=1.4845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=1.53415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638.34784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3952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638.26814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79598  0.2040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2471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638.26814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79598  0.08442  0.1196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24710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638.25901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34695  0.16782  0.4852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61218  0.6123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638.2630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68747  q=1.0282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638.2630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=0.68747 q=1.0282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795.91409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1341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795.91417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3413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795.91409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3414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795.91409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3509  0.16424  0.4006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13412  0.13414  0.13415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795.92458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 =  15.38892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795.92466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 =  15.39109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rpoC1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123.55762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2043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119.5273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81497  0.1850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118.73322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0419  0.00000  0.0958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2.28017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118.73322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38687  0.51732  0.0958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2.28015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119.56928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00500  q=0.0205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118.73322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0419  p=0.00500 q=1.1990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9581) w=2.28022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rpoC2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428.39273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4275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423.78345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60876  0.3912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420.3333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59819  0.39915  0.0026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26.07187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78 S0.987*</w:t>
            </w: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420.23211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68366  0.31444  0.0019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33459 31.2607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423.79251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00500  q=0.0077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420.33339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734  p=0.00545 q=0.0078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266) w =  26.05055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78 S0.987*</w:t>
            </w: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rps2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96.33960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1607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96.25992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81978  0.1802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96.19859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7900  0.00000  0.021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9887  1.00000  6.12826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96.19859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7204  0.90696  0.021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9880  0.09887  6.12824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96.26605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01471  q=0.0741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96.19879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7905  p =  10.92761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2095) w=6.1257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rps3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46.18980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2143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46.18984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21437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46.18980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21438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46.18980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0560  0.16410  0.4303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21437  0.21438  0.21438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46.19890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 =  27.12417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1046.19894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 =  27.12357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rps4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881.91137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2565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881.9113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25655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881.91137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25656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881.91137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0391  0.16408  0.432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25656  0.25656  0.25656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881.91229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 =  34.22219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881.91381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 =  35.33472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 =  19.15637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rps7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19.24537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001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19.24350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19.2434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19.24341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3174  0.40435  0.1639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0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19.24340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00500  q =  98.5587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19.24349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=0.00500 q =  83.0019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rps8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12.25182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1926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08.04377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86441  0.1355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06.54621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3680  0.00000  0.0632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3.71717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06.54621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22538  0.71142  0.0632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3.71717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08.22029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00500  q=0.0473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06.54620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3680  p=0.00500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6320) w=3.71715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16.07014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183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16.07023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1832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16.07014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1833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16.07014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16590  0.38428  0.4498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1833  0.01833  0.01833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16.0720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1.88826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616.07211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=1.88763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90.80486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0001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90.80468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90.80465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12.5787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90.80465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3336  0.40111  0.1655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 0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90.80464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00500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90.80459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=0.00500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35.60338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3503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35.60338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35037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35.60338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35038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35.60338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0544  0.16345  0.4311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35037  0.35038  0.35038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35.60401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 =  53.48871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35.60498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 =  53.48794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 = 819.15944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40.68076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68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40.68076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67999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40.68076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68000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40.68076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15994  0.43567  0.4043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67999  0.68000  0.68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40.68190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 =  99.00000  q =  46.4641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40.68216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 =  98.99980 q =  44.4411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=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23.33980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7228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21.88968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61830  0.3817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18.77314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87648  0.00000  0.1235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10.07227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18.77314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51870  0.35778  0.1235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0.00000 10.07227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22.02868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00500  q=0.0050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18.77314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87648  p=0.00500 q =  26.2586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12352) w =  10.07225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94.52324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3935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93.68935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64337  0.3566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92.6441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7914  0.00000  0.0208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27490  1.00000 15.93878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92.6441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26626  0.71288  0.0208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27490  0.27490 15.93876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93.72039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00500  q=0.0074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492.64557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7915  p =  37.62726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2085) w =  15.9473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65.005059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2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65.00491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65.00504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57004  0.24607  0.1838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41868  1.00000  2.32233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65.00515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27162  0.52679  0.2015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1.00000  2.52506  4.1448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65.00498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28064  q=1.3366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365.00503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0000  p=1.09826 q=1.0255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10000) w=2.00001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237.7852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6715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223.24552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7676  0.5232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213.87019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6357  0.50236  0.0340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00000  1.00000  7.0334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09 F0.989*</w:t>
            </w: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213.66123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88368  0.11471  0.0016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32634  3.66555 23.4250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223.350102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00520  q=0.0050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213.86841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6582  p=0.02940 q=0.0261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3418) w=7.07011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09 F0.989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835.98985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1.9916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827.79779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88722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3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807.33458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8087  0.00000  0.0191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44615  1.00000 27.5984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2 N0.959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1 L0.999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3 P0.962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59 I0.993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60 P0.996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45 R0.969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34 K0.964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36 L0.971*</w:t>
            </w: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807.33458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9081  0.89006  0.0191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40289  0.45064 27.60102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822.66786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00784  q=0.0080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3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808.11804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1824  p=0.00502 q=2.4414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8176) w =  11.26351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1 L0.996*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59 I0.975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60 P0.983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45 R0.953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34 K0.950*</w:t>
            </w:r>
            <w:r>
              <w:rPr>
                <w:rFonts w:hint="default" w:ascii="Times" w:hAnsi="Times" w:cs="Times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36 L0.954*</w:t>
            </w: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700.17295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1.0219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700.17299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001  0.9999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42228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700.17284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00000  0.00047  0.99953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1.00000  1.00000  1.02198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700.172808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16458  0.59433  0.2410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1.02192  1.02197  1.02199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700.172994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=0.75091  q=0.005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700.173203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00001  p=1.40691 q=0.6793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99999) w=1.02197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0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16.92107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omega (dN/dS) =  0.2650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1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16.921096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99999  0.0000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26502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2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16.92107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1.00000  0.00000  0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26502  1.00000  1.00000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3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16.921077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p=0.40330  0.43274  0.1639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w=0.26502  0.26502  0.26503</w:t>
            </w: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7</w:t>
            </w:r>
          </w:p>
        </w:tc>
        <w:tc>
          <w:tcPr>
            <w:tcW w:w="481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16.926161</w:t>
            </w:r>
          </w:p>
        </w:tc>
        <w:tc>
          <w:tcPr>
            <w:tcW w:w="105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74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p =  35.80465  q =  99.0000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1916" w:type="pct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  <w:tr>
        <w:trPr>
          <w:trHeight w:val="380" w:hRule="atLeast"/>
        </w:trPr>
        <w:tc>
          <w:tcPr>
            <w:tcW w:w="27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  <w:tc>
          <w:tcPr>
            <w:tcW w:w="27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model8</w:t>
            </w:r>
          </w:p>
        </w:tc>
        <w:tc>
          <w:tcPr>
            <w:tcW w:w="481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916.92618</w:t>
            </w:r>
          </w:p>
        </w:tc>
        <w:tc>
          <w:tcPr>
            <w:tcW w:w="105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74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 p0=0.99999  p =  35.80389 q =  99.00000</w:t>
            </w:r>
          </w:p>
        </w:tc>
        <w:tc>
          <w:tcPr>
            <w:tcW w:w="976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 xml:space="preserve"> (p1=0.00001) w=1.00000</w:t>
            </w:r>
          </w:p>
        </w:tc>
        <w:tc>
          <w:tcPr>
            <w:tcW w:w="1916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</w:p>
        </w:tc>
      </w:tr>
    </w:tbl>
    <w:p>
      <w:pPr>
        <w:bidi w:val="0"/>
        <w:rPr>
          <w:rFonts w:hint="default" w:ascii="Times" w:hAnsi="Times" w:cs="Times"/>
          <w:sz w:val="22"/>
          <w:szCs w:val="22"/>
        </w:rPr>
      </w:pPr>
    </w:p>
    <w:sectPr>
      <w:pgSz w:w="15874" w:h="12246" w:orient="landscape"/>
      <w:pgMar w:top="1417" w:right="1417" w:bottom="1417" w:left="1417" w:header="851" w:footer="992" w:gutter="0"/>
      <w:cols w:space="0" w:num="1"/>
      <w:rtlGutter w:val="0"/>
      <w:docGrid w:type="lines" w:linePitch="31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libri Light">
    <w:panose1 w:val="020F0702030404030204"/>
    <w:charset w:val="00"/>
    <w:family w:val="auto"/>
    <w:pitch w:val="default"/>
    <w:sig w:usb0="E10002FF" w:usb1="4000ACFF" w:usb2="00000009" w:usb3="00000000" w:csb0="2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+中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oppan Bunkyu Gothic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Palatino Linotype">
    <w:panose1 w:val="020407020603050A0204"/>
    <w:charset w:val="00"/>
    <w:family w:val="roman"/>
    <w:pitch w:val="default"/>
    <w:sig w:usb0="E0000287" w:usb1="40000013" w:usb2="0000000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Baoli T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F62E61"/>
    <w:rsid w:val="1FDE9F86"/>
    <w:rsid w:val="3FDFA87F"/>
    <w:rsid w:val="4EF62E61"/>
    <w:rsid w:val="54BC53B4"/>
    <w:rsid w:val="74932621"/>
    <w:rsid w:val="9F22502C"/>
    <w:rsid w:val="BDBB82E5"/>
    <w:rsid w:val="CBCDF705"/>
    <w:rsid w:val="DFF620C1"/>
    <w:rsid w:val="EFDF4070"/>
    <w:rsid w:val="F1F5EF25"/>
    <w:rsid w:val="F7EC9D19"/>
    <w:rsid w:val="FB5FB9BB"/>
    <w:rsid w:val="FBBEB1A8"/>
    <w:rsid w:val="FFFFA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qFormat="1"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240" w:lineRule="auto"/>
      <w:jc w:val="both"/>
    </w:pPr>
    <w:rPr>
      <w:rFonts w:ascii="Times" w:hAnsi="Times" w:eastAsia="Times" w:cstheme="minorBidi"/>
      <w:kern w:val="2"/>
      <w:sz w:val="22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adjustRightInd w:val="0"/>
      <w:snapToGrid w:val="0"/>
      <w:spacing w:beforeLines="0" w:beforeAutospacing="0" w:afterLines="0" w:afterAutospacing="0" w:line="240" w:lineRule="auto"/>
      <w:outlineLvl w:val="2"/>
    </w:pPr>
    <w:rPr>
      <w:rFonts w:ascii="Times New Roman" w:hAnsi="Times New Roman"/>
      <w:sz w:val="24"/>
      <w:szCs w:val="21"/>
    </w:rPr>
  </w:style>
  <w:style w:type="character" w:default="1" w:styleId="7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5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6">
    <w:name w:val="List"/>
    <w:basedOn w:val="1"/>
    <w:qFormat/>
    <w:uiPriority w:val="0"/>
    <w:pPr>
      <w:ind w:left="200" w:hanging="200" w:hangingChars="200"/>
    </w:pPr>
  </w:style>
  <w:style w:type="paragraph" w:customStyle="1" w:styleId="9">
    <w:name w:val="MDPI_4.1_table_caption"/>
    <w:basedOn w:val="10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10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theme="minorBidi"/>
      <w:snapToGrid w:val="0"/>
      <w:color w:val="000000"/>
      <w:sz w:val="18"/>
      <w:szCs w:val="22"/>
      <w:lang w:val="en-US" w:eastAsia="de-DE" w:bidi="en-US"/>
    </w:rPr>
  </w:style>
  <w:style w:type="paragraph" w:customStyle="1" w:styleId="11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theme="minorBidi"/>
      <w:snapToGrid w:val="0"/>
      <w:color w:val="000000"/>
      <w:sz w:val="21"/>
      <w:szCs w:val="22"/>
      <w:lang w:val="en-US" w:eastAsia="de-DE" w:bidi="en-US"/>
    </w:rPr>
  </w:style>
  <w:style w:type="paragraph" w:customStyle="1" w:styleId="12">
    <w:name w:val="图题"/>
    <w:basedOn w:val="1"/>
    <w:qFormat/>
    <w:uiPriority w:val="0"/>
    <w:pPr>
      <w:spacing w:line="240" w:lineRule="auto"/>
      <w:ind w:firstLine="0" w:firstLineChars="0"/>
    </w:pPr>
    <w:rPr>
      <w:sz w:val="18"/>
    </w:rPr>
  </w:style>
  <w:style w:type="paragraph" w:customStyle="1" w:styleId="13">
    <w:name w:val="MDPI_footer_firstpage"/>
    <w:basedOn w:val="1"/>
    <w:qFormat/>
    <w:uiPriority w:val="0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14">
    <w:name w:val="表题"/>
    <w:basedOn w:val="6"/>
    <w:next w:val="6"/>
    <w:qFormat/>
    <w:uiPriority w:val="0"/>
    <w:pPr>
      <w:adjustRightInd w:val="0"/>
      <w:snapToGrid w:val="0"/>
      <w:ind w:left="0" w:firstLine="0" w:firstLineChars="0"/>
    </w:pPr>
    <w:rPr>
      <w:rFonts w:ascii="Times" w:hAnsi="Times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4.0.39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9T22:05:00Z</dcterms:created>
  <dc:creator>CYQ</dc:creator>
  <cp:lastModifiedBy>CYQ</cp:lastModifiedBy>
  <dcterms:modified xsi:type="dcterms:W3CDTF">2020-07-28T16:44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44</vt:lpwstr>
  </property>
</Properties>
</file>